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50A91" w14:textId="6AC62CDA" w:rsidR="003623C9" w:rsidRPr="003623C9" w:rsidRDefault="003623C9" w:rsidP="005E3A7B">
      <w:pPr>
        <w:rPr>
          <w:bCs/>
          <w:lang w:val="en-US"/>
        </w:rPr>
      </w:pPr>
      <w:r w:rsidRPr="003623C9">
        <w:rPr>
          <w:bCs/>
          <w:lang w:val="en-US"/>
        </w:rPr>
        <w:t>Supplementary File</w:t>
      </w:r>
      <w:r>
        <w:rPr>
          <w:bCs/>
          <w:lang w:val="en-US"/>
        </w:rPr>
        <w:t xml:space="preserve"> 7</w:t>
      </w:r>
      <w:r w:rsidRPr="003623C9">
        <w:rPr>
          <w:bCs/>
          <w:lang w:val="en-US"/>
        </w:rPr>
        <w:t>: GRADE assess</w:t>
      </w:r>
      <w:r>
        <w:rPr>
          <w:bCs/>
          <w:lang w:val="en-US"/>
        </w:rPr>
        <w:t xml:space="preserve">ment </w:t>
      </w:r>
    </w:p>
    <w:p w14:paraId="43DEF02A" w14:textId="77777777" w:rsidR="003623C9" w:rsidRPr="003623C9" w:rsidRDefault="003623C9" w:rsidP="005E3A7B">
      <w:pPr>
        <w:rPr>
          <w:bCs/>
          <w:lang w:val="en-US"/>
        </w:rPr>
      </w:pPr>
    </w:p>
    <w:p w14:paraId="2E7805FC" w14:textId="02C11212" w:rsidR="005E3A7B" w:rsidRPr="003623C9" w:rsidRDefault="00D273F6" w:rsidP="005E3A7B">
      <w:pPr>
        <w:rPr>
          <w:bCs/>
          <w:lang w:val="en-US"/>
        </w:rPr>
      </w:pPr>
      <w:r w:rsidRPr="003623C9">
        <w:rPr>
          <w:bCs/>
          <w:lang w:val="en-US"/>
        </w:rPr>
        <w:t>Cumulative incidence for c</w:t>
      </w:r>
      <w:r w:rsidR="00716232" w:rsidRPr="003623C9">
        <w:rPr>
          <w:bCs/>
          <w:lang w:val="en-US"/>
        </w:rPr>
        <w:t>ategorical data of number of teeth</w:t>
      </w:r>
      <w:r w:rsidR="005E3A7B" w:rsidRPr="003623C9">
        <w:rPr>
          <w:bCs/>
          <w:lang w:val="en-US"/>
        </w:rPr>
        <w:t xml:space="preserve"> and </w:t>
      </w:r>
      <w:r w:rsidR="00716232" w:rsidRPr="003623C9">
        <w:rPr>
          <w:bCs/>
          <w:lang w:val="en-US"/>
        </w:rPr>
        <w:t>ACVD</w:t>
      </w:r>
    </w:p>
    <w:tbl>
      <w:tblPr>
        <w:tblStyle w:val="Tabelraster"/>
        <w:tblpPr w:leftFromText="141" w:rightFromText="141" w:vertAnchor="page" w:horzAnchor="margin" w:tblpXSpec="center" w:tblpY="2380"/>
        <w:tblW w:w="15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1338"/>
        <w:gridCol w:w="928"/>
        <w:gridCol w:w="1128"/>
        <w:gridCol w:w="1508"/>
        <w:gridCol w:w="1430"/>
        <w:gridCol w:w="1239"/>
        <w:gridCol w:w="1194"/>
        <w:gridCol w:w="1620"/>
        <w:gridCol w:w="961"/>
        <w:gridCol w:w="1284"/>
        <w:gridCol w:w="1491"/>
      </w:tblGrid>
      <w:tr w:rsidR="007F6242" w:rsidRPr="00B761B6" w14:paraId="53711A76" w14:textId="77777777" w:rsidTr="007F6242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F374AA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38CF57E7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056C10F6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DD37141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limitation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53AC93D1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EAFA486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53477C39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787584D9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14:paraId="4F76797C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Magnitude of the effect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0F1F5F3E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Dose-response gradient 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1959528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Effect of plausible confounding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2287EBE3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Strength of the evidence </w:t>
            </w:r>
          </w:p>
        </w:tc>
      </w:tr>
      <w:tr w:rsidR="007F6242" w:rsidRPr="00B761B6" w14:paraId="31F39D5D" w14:textId="77777777" w:rsidTr="007F6242">
        <w:tc>
          <w:tcPr>
            <w:tcW w:w="1701" w:type="dxa"/>
            <w:tcBorders>
              <w:top w:val="single" w:sz="4" w:space="0" w:color="auto"/>
            </w:tcBorders>
          </w:tcPr>
          <w:p w14:paraId="35110725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 vs. </w:t>
            </w:r>
          </w:p>
          <w:p w14:paraId="694BEDF5" w14:textId="0882D3E8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-32 </w:t>
            </w:r>
            <w:r w:rsidR="007F6242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0F4AFD7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60A8ACB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3D7B76B9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44865D0A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 inconsistency</w:t>
            </w:r>
          </w:p>
          <w:p w14:paraId="71AC2D8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99% 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55CBA7C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16B2ADA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07578DCB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Minor 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14:paraId="44E758B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ge 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7A447EF9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30C8080D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ne 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04E99C4A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  <w:p w14:paraId="111D73E4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D0B84A5" wp14:editId="7DEC90EB">
                  <wp:extent cx="461394" cy="145444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65" t="50812" r="54984" b="36902"/>
                          <a:stretch/>
                        </pic:blipFill>
                        <pic:spPr bwMode="auto">
                          <a:xfrm>
                            <a:off x="0" y="0"/>
                            <a:ext cx="476798" cy="150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6242" w:rsidRPr="00B761B6" w14:paraId="0525A1F6" w14:textId="77777777" w:rsidTr="007F6242">
        <w:tc>
          <w:tcPr>
            <w:tcW w:w="1701" w:type="dxa"/>
          </w:tcPr>
          <w:p w14:paraId="69E8C0B7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-19 vs. </w:t>
            </w:r>
          </w:p>
          <w:p w14:paraId="213614B5" w14:textId="44713C98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20-32 </w:t>
            </w:r>
            <w:r w:rsidR="007F6242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125" w:type="dxa"/>
          </w:tcPr>
          <w:p w14:paraId="32C530A2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 </w:t>
            </w:r>
          </w:p>
        </w:tc>
        <w:tc>
          <w:tcPr>
            <w:tcW w:w="928" w:type="dxa"/>
          </w:tcPr>
          <w:p w14:paraId="51E77843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8" w:type="dxa"/>
          </w:tcPr>
          <w:p w14:paraId="37FD9222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21" w:type="dxa"/>
          </w:tcPr>
          <w:p w14:paraId="15DBFC7E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inconsistency</w:t>
            </w:r>
          </w:p>
          <w:p w14:paraId="337234F5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74CA3">
              <w:rPr>
                <w:sz w:val="20"/>
                <w:szCs w:val="20"/>
                <w:lang w:val="en-US"/>
              </w:rPr>
              <w:t xml:space="preserve">= 0% </w:t>
            </w:r>
          </w:p>
        </w:tc>
        <w:tc>
          <w:tcPr>
            <w:tcW w:w="1446" w:type="dxa"/>
          </w:tcPr>
          <w:p w14:paraId="3F6663E9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39" w:type="dxa"/>
          </w:tcPr>
          <w:p w14:paraId="5613B15E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</w:tcPr>
          <w:p w14:paraId="4C88472D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664" w:type="dxa"/>
          </w:tcPr>
          <w:p w14:paraId="231F75F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61" w:type="dxa"/>
          </w:tcPr>
          <w:p w14:paraId="08FE79A7" w14:textId="77777777" w:rsidR="008E5C10" w:rsidRPr="00E6115D" w:rsidRDefault="008E5C10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284" w:type="dxa"/>
          </w:tcPr>
          <w:p w14:paraId="258DB01F" w14:textId="77777777" w:rsidR="008E5C10" w:rsidRDefault="008E5C10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39" w:type="dxa"/>
          </w:tcPr>
          <w:p w14:paraId="47AA4E6F" w14:textId="77777777" w:rsidR="008E5C10" w:rsidRDefault="008E5C10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erate </w:t>
            </w:r>
          </w:p>
          <w:p w14:paraId="6B8FC280" w14:textId="77777777" w:rsidR="008E5C10" w:rsidRDefault="008E5C10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780858C" wp14:editId="18904792">
                  <wp:extent cx="461394" cy="145444"/>
                  <wp:effectExtent l="0" t="0" r="0" b="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65" t="50812" r="54984" b="36902"/>
                          <a:stretch/>
                        </pic:blipFill>
                        <pic:spPr bwMode="auto">
                          <a:xfrm>
                            <a:off x="0" y="0"/>
                            <a:ext cx="476798" cy="150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6242" w:rsidRPr="00B761B6" w14:paraId="3EF71F56" w14:textId="77777777" w:rsidTr="007F6242">
        <w:tc>
          <w:tcPr>
            <w:tcW w:w="1701" w:type="dxa"/>
          </w:tcPr>
          <w:p w14:paraId="0FC31EC8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 vs. </w:t>
            </w:r>
          </w:p>
          <w:p w14:paraId="4B808BEA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-19 vs. </w:t>
            </w:r>
          </w:p>
          <w:p w14:paraId="1D845EC3" w14:textId="4237AF9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20-32 </w:t>
            </w:r>
            <w:r w:rsidR="007F6242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125" w:type="dxa"/>
          </w:tcPr>
          <w:p w14:paraId="7A340EA4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28" w:type="dxa"/>
          </w:tcPr>
          <w:p w14:paraId="3A22A56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28" w:type="dxa"/>
          </w:tcPr>
          <w:p w14:paraId="5E3176E7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521" w:type="dxa"/>
          </w:tcPr>
          <w:p w14:paraId="2AAB651E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  <w:p w14:paraId="0C530AA4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sistency</w:t>
            </w:r>
          </w:p>
          <w:p w14:paraId="68CBE7C7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60%</w:t>
            </w:r>
          </w:p>
        </w:tc>
        <w:tc>
          <w:tcPr>
            <w:tcW w:w="1446" w:type="dxa"/>
          </w:tcPr>
          <w:p w14:paraId="7187B1F4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39" w:type="dxa"/>
          </w:tcPr>
          <w:p w14:paraId="7DC2D6B9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</w:tcPr>
          <w:p w14:paraId="36B4656D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664" w:type="dxa"/>
          </w:tcPr>
          <w:p w14:paraId="41A3E7EE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ge </w:t>
            </w:r>
          </w:p>
        </w:tc>
        <w:tc>
          <w:tcPr>
            <w:tcW w:w="961" w:type="dxa"/>
          </w:tcPr>
          <w:p w14:paraId="48056D6D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284" w:type="dxa"/>
          </w:tcPr>
          <w:p w14:paraId="1343D1E1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39" w:type="dxa"/>
          </w:tcPr>
          <w:p w14:paraId="2BD77211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  <w:p w14:paraId="033FBB0A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72165B51" wp14:editId="5EBA23DE">
                  <wp:extent cx="461010" cy="125730"/>
                  <wp:effectExtent l="0" t="0" r="381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22" t="34313" r="55426" b="55498"/>
                          <a:stretch/>
                        </pic:blipFill>
                        <pic:spPr bwMode="auto">
                          <a:xfrm>
                            <a:off x="0" y="0"/>
                            <a:ext cx="461010" cy="125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6242" w:rsidRPr="005F43AB" w14:paraId="0613B4CB" w14:textId="77777777" w:rsidTr="007F6242">
        <w:tc>
          <w:tcPr>
            <w:tcW w:w="1701" w:type="dxa"/>
          </w:tcPr>
          <w:p w14:paraId="297A02A2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-10 vs. </w:t>
            </w:r>
          </w:p>
          <w:p w14:paraId="48C3C9E8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1-16 vs. </w:t>
            </w:r>
          </w:p>
          <w:p w14:paraId="1A25A6F2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7-24 vs. </w:t>
            </w:r>
          </w:p>
          <w:p w14:paraId="31824757" w14:textId="5999EEB4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25-32 </w:t>
            </w:r>
            <w:r w:rsidR="007F6242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125" w:type="dxa"/>
          </w:tcPr>
          <w:p w14:paraId="6DF79BA3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28" w:type="dxa"/>
          </w:tcPr>
          <w:p w14:paraId="4F1A9D8C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28" w:type="dxa"/>
          </w:tcPr>
          <w:p w14:paraId="4B1ADBE6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21" w:type="dxa"/>
          </w:tcPr>
          <w:p w14:paraId="6072F0CD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 inconsistency</w:t>
            </w:r>
          </w:p>
          <w:p w14:paraId="348CD80B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87%</w:t>
            </w:r>
          </w:p>
        </w:tc>
        <w:tc>
          <w:tcPr>
            <w:tcW w:w="1446" w:type="dxa"/>
          </w:tcPr>
          <w:p w14:paraId="1A48E33C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39" w:type="dxa"/>
          </w:tcPr>
          <w:p w14:paraId="794221FA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</w:tcPr>
          <w:p w14:paraId="791E61F6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664" w:type="dxa"/>
          </w:tcPr>
          <w:p w14:paraId="1DA11B2C" w14:textId="77777777" w:rsidR="008E5C10" w:rsidRPr="005F43AB" w:rsidRDefault="008E5C10" w:rsidP="008E5C10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Large</w:t>
            </w:r>
          </w:p>
        </w:tc>
        <w:tc>
          <w:tcPr>
            <w:tcW w:w="961" w:type="dxa"/>
          </w:tcPr>
          <w:p w14:paraId="489C23C0" w14:textId="77777777" w:rsidR="008E5C10" w:rsidRPr="005F43AB" w:rsidRDefault="008E5C10" w:rsidP="008E5C10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 xml:space="preserve">Present </w:t>
            </w:r>
          </w:p>
        </w:tc>
        <w:tc>
          <w:tcPr>
            <w:tcW w:w="1284" w:type="dxa"/>
          </w:tcPr>
          <w:p w14:paraId="29146281" w14:textId="77777777" w:rsidR="008E5C10" w:rsidRDefault="008E5C10" w:rsidP="008E5C10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39" w:type="dxa"/>
          </w:tcPr>
          <w:p w14:paraId="0E13BBF8" w14:textId="77777777" w:rsidR="008E5C10" w:rsidRDefault="008E5C10" w:rsidP="008E5C10">
            <w:pPr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High</w:t>
            </w:r>
          </w:p>
          <w:p w14:paraId="261EC90D" w14:textId="77777777" w:rsidR="008E5C10" w:rsidRDefault="008E5C10" w:rsidP="008E5C10">
            <w:pPr>
              <w:rPr>
                <w:sz w:val="20"/>
                <w:szCs w:val="20"/>
                <w:lang w:val="sv-SE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25FED5CA" wp14:editId="3C5C6D91">
                  <wp:extent cx="461010" cy="125730"/>
                  <wp:effectExtent l="0" t="0" r="0" b="1270"/>
                  <wp:docPr id="10" name="Afbeelding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22" t="34313" r="55426" b="55498"/>
                          <a:stretch/>
                        </pic:blipFill>
                        <pic:spPr bwMode="auto">
                          <a:xfrm>
                            <a:off x="0" y="0"/>
                            <a:ext cx="472946" cy="1289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295C64" w14:textId="267D7ADC" w:rsidR="00345265" w:rsidRDefault="00345265" w:rsidP="00345265">
      <w:pPr>
        <w:jc w:val="both"/>
        <w:rPr>
          <w:rFonts w:eastAsiaTheme="minorEastAsia"/>
          <w:sz w:val="20"/>
          <w:szCs w:val="20"/>
          <w:lang w:val="en-US"/>
        </w:rPr>
      </w:pPr>
      <w:r w:rsidRPr="008F76E9">
        <w:rPr>
          <w:rFonts w:eastAsiaTheme="minorEastAsia"/>
          <w:sz w:val="20"/>
          <w:szCs w:val="20"/>
          <w:lang w:val="en-US"/>
        </w:rPr>
        <w:t xml:space="preserve">Abbreviations: </w:t>
      </w:r>
      <w:r w:rsidRPr="008F76E9">
        <w:rPr>
          <w:sz w:val="20"/>
          <w:szCs w:val="20"/>
          <w:lang w:val="en-US"/>
        </w:rPr>
        <w:t xml:space="preserve">ACVD, Atherosclerotic Cardiovascular Disease; </w:t>
      </w:r>
      <w:r w:rsidR="003521A0" w:rsidRPr="008F76E9">
        <w:rPr>
          <w:rFonts w:eastAsiaTheme="minorEastAsia"/>
          <w:color w:val="000000" w:themeColor="text1"/>
          <w:sz w:val="20"/>
          <w:lang w:val="en-US"/>
        </w:rPr>
        <w:t xml:space="preserve">vs., versus; ref., reference </w:t>
      </w:r>
      <w:r w:rsidR="003521A0" w:rsidRPr="008F76E9">
        <w:rPr>
          <w:rFonts w:eastAsiaTheme="minorEastAsia"/>
          <w:sz w:val="20"/>
          <w:lang w:val="en-US"/>
        </w:rPr>
        <w:t xml:space="preserve">group; </w:t>
      </w:r>
      <w:r w:rsidR="008F76E9" w:rsidRPr="008F76E9">
        <w:rPr>
          <w:rFonts w:eastAsiaTheme="minorEastAsia"/>
          <w:sz w:val="20"/>
          <w:lang w:val="en-US"/>
        </w:rPr>
        <w:t>I</w:t>
      </w:r>
      <w:r w:rsidR="008F76E9" w:rsidRPr="008F76E9">
        <w:rPr>
          <w:rFonts w:eastAsiaTheme="minorEastAsia"/>
          <w:sz w:val="20"/>
          <w:vertAlign w:val="superscript"/>
          <w:lang w:val="en-US"/>
        </w:rPr>
        <w:t>2</w:t>
      </w:r>
      <w:r w:rsidR="008F76E9" w:rsidRPr="008F76E9">
        <w:rPr>
          <w:rFonts w:eastAsiaTheme="minorEastAsia"/>
          <w:sz w:val="20"/>
          <w:lang w:val="en-US"/>
        </w:rPr>
        <w:t xml:space="preserve">, I-square; </w:t>
      </w:r>
      <w:r w:rsidRPr="008F76E9">
        <w:rPr>
          <w:rFonts w:eastAsiaTheme="minorEastAsia"/>
          <w:sz w:val="20"/>
          <w:szCs w:val="20"/>
          <w:lang w:val="en-US"/>
        </w:rPr>
        <w:t>N.A.</w:t>
      </w:r>
      <w:r w:rsidR="008F76E9" w:rsidRPr="008F76E9">
        <w:rPr>
          <w:rFonts w:eastAsiaTheme="minorEastAsia"/>
          <w:sz w:val="20"/>
          <w:szCs w:val="20"/>
          <w:lang w:val="en-US"/>
        </w:rPr>
        <w:t xml:space="preserve">, </w:t>
      </w:r>
      <w:r w:rsidRPr="008F76E9">
        <w:rPr>
          <w:rFonts w:eastAsiaTheme="minorEastAsia"/>
          <w:sz w:val="20"/>
          <w:szCs w:val="20"/>
          <w:lang w:val="en-US"/>
        </w:rPr>
        <w:t>Not Applicable</w:t>
      </w:r>
    </w:p>
    <w:p w14:paraId="36DEFDFF" w14:textId="77777777" w:rsidR="008E5C10" w:rsidRDefault="008E5C10" w:rsidP="00345265">
      <w:pPr>
        <w:jc w:val="both"/>
        <w:rPr>
          <w:rFonts w:eastAsiaTheme="minorEastAsia"/>
          <w:sz w:val="20"/>
          <w:szCs w:val="20"/>
          <w:lang w:val="en-US"/>
        </w:rPr>
      </w:pPr>
    </w:p>
    <w:p w14:paraId="0E2E1F0E" w14:textId="77777777" w:rsidR="008E5C10" w:rsidRDefault="008E5C10" w:rsidP="00345265">
      <w:pPr>
        <w:jc w:val="both"/>
        <w:rPr>
          <w:bCs/>
          <w:lang w:val="en-US"/>
        </w:rPr>
      </w:pPr>
    </w:p>
    <w:p w14:paraId="015218C8" w14:textId="6DAFD93E" w:rsidR="008E5C10" w:rsidRDefault="008E5C10" w:rsidP="00345265">
      <w:pPr>
        <w:jc w:val="both"/>
        <w:rPr>
          <w:rFonts w:eastAsiaTheme="minorEastAsia"/>
          <w:sz w:val="20"/>
          <w:szCs w:val="20"/>
          <w:lang w:val="en-US"/>
        </w:rPr>
      </w:pPr>
      <w:r w:rsidRPr="003623C9">
        <w:rPr>
          <w:bCs/>
          <w:lang w:val="en-US"/>
        </w:rPr>
        <w:t>Cumulative incidence for categorical data of number of teeth and All-Cause Mortality</w:t>
      </w:r>
    </w:p>
    <w:tbl>
      <w:tblPr>
        <w:tblStyle w:val="Tabelraster"/>
        <w:tblpPr w:leftFromText="141" w:rightFromText="141" w:vertAnchor="page" w:horzAnchor="margin" w:tblpXSpec="center" w:tblpY="7280"/>
        <w:tblW w:w="157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338"/>
        <w:gridCol w:w="928"/>
        <w:gridCol w:w="1128"/>
        <w:gridCol w:w="1506"/>
        <w:gridCol w:w="1426"/>
        <w:gridCol w:w="1239"/>
        <w:gridCol w:w="1194"/>
        <w:gridCol w:w="1609"/>
        <w:gridCol w:w="961"/>
        <w:gridCol w:w="1284"/>
        <w:gridCol w:w="1480"/>
      </w:tblGrid>
      <w:tr w:rsidR="007F6242" w:rsidRPr="00B761B6" w14:paraId="06DCC58A" w14:textId="77777777" w:rsidTr="007F6242">
        <w:tc>
          <w:tcPr>
            <w:tcW w:w="1701" w:type="dxa"/>
            <w:tcBorders>
              <w:bottom w:val="single" w:sz="4" w:space="0" w:color="auto"/>
            </w:tcBorders>
          </w:tcPr>
          <w:p w14:paraId="5181A078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4F5F761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B2031A3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3D1CF52F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limitations</w:t>
            </w:r>
          </w:p>
        </w:tc>
        <w:tc>
          <w:tcPr>
            <w:tcW w:w="1514" w:type="dxa"/>
            <w:tcBorders>
              <w:bottom w:val="single" w:sz="4" w:space="0" w:color="auto"/>
            </w:tcBorders>
          </w:tcPr>
          <w:p w14:paraId="1AF6E40B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1436" w:type="dxa"/>
            <w:tcBorders>
              <w:bottom w:val="single" w:sz="4" w:space="0" w:color="auto"/>
            </w:tcBorders>
          </w:tcPr>
          <w:p w14:paraId="0C9736EB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20227C56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6608B419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1637" w:type="dxa"/>
            <w:tcBorders>
              <w:bottom w:val="single" w:sz="4" w:space="0" w:color="auto"/>
            </w:tcBorders>
          </w:tcPr>
          <w:p w14:paraId="76F22082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Magnitude of the effect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41D61DFA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Dose-response gradient 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4E48D84F" w14:textId="77777777" w:rsidR="008E5C10" w:rsidRPr="00BA1C55" w:rsidRDefault="008E5C10" w:rsidP="008E5C1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Effect of plausible confounding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5B9F3C65" w14:textId="57945CE9" w:rsidR="008E5C10" w:rsidRPr="00BA1C55" w:rsidRDefault="008E5C10" w:rsidP="007F624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Strength of the evidence </w:t>
            </w:r>
          </w:p>
        </w:tc>
      </w:tr>
      <w:tr w:rsidR="007F6242" w:rsidRPr="00B761B6" w14:paraId="29FCAAE2" w14:textId="77777777" w:rsidTr="007F6242">
        <w:tc>
          <w:tcPr>
            <w:tcW w:w="1701" w:type="dxa"/>
            <w:tcBorders>
              <w:bottom w:val="nil"/>
            </w:tcBorders>
          </w:tcPr>
          <w:p w14:paraId="5E92E040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 vs. </w:t>
            </w:r>
          </w:p>
          <w:p w14:paraId="43B1DC07" w14:textId="256EF164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-32 </w:t>
            </w:r>
            <w:r w:rsidR="007F6242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201" w:type="dxa"/>
            <w:tcBorders>
              <w:bottom w:val="nil"/>
            </w:tcBorders>
          </w:tcPr>
          <w:p w14:paraId="1952DE26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928" w:type="dxa"/>
            <w:tcBorders>
              <w:bottom w:val="nil"/>
            </w:tcBorders>
          </w:tcPr>
          <w:p w14:paraId="1B2116F9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128" w:type="dxa"/>
            <w:tcBorders>
              <w:bottom w:val="nil"/>
            </w:tcBorders>
          </w:tcPr>
          <w:p w14:paraId="5F7B06A7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14" w:type="dxa"/>
            <w:tcBorders>
              <w:bottom w:val="nil"/>
            </w:tcBorders>
          </w:tcPr>
          <w:p w14:paraId="0DBB175A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 inconsistency</w:t>
            </w:r>
          </w:p>
          <w:p w14:paraId="5D7B93A3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sz w:val="20"/>
                <w:szCs w:val="20"/>
                <w:lang w:val="en-US"/>
              </w:rPr>
              <w:t>100</w:t>
            </w:r>
            <w:r w:rsidRPr="00D74CA3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436" w:type="dxa"/>
            <w:tcBorders>
              <w:bottom w:val="nil"/>
            </w:tcBorders>
          </w:tcPr>
          <w:p w14:paraId="68DBBA0A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39" w:type="dxa"/>
            <w:tcBorders>
              <w:bottom w:val="nil"/>
            </w:tcBorders>
          </w:tcPr>
          <w:p w14:paraId="507D0C11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  <w:tcBorders>
              <w:bottom w:val="nil"/>
            </w:tcBorders>
          </w:tcPr>
          <w:p w14:paraId="6844BA5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Minor </w:t>
            </w:r>
          </w:p>
        </w:tc>
        <w:tc>
          <w:tcPr>
            <w:tcW w:w="1637" w:type="dxa"/>
            <w:tcBorders>
              <w:bottom w:val="nil"/>
            </w:tcBorders>
          </w:tcPr>
          <w:p w14:paraId="2FAEB251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61" w:type="dxa"/>
            <w:tcBorders>
              <w:bottom w:val="nil"/>
            </w:tcBorders>
          </w:tcPr>
          <w:p w14:paraId="5BFBA52A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284" w:type="dxa"/>
            <w:tcBorders>
              <w:bottom w:val="nil"/>
            </w:tcBorders>
          </w:tcPr>
          <w:p w14:paraId="5FFC30FF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07" w:type="dxa"/>
            <w:tcBorders>
              <w:bottom w:val="nil"/>
            </w:tcBorders>
          </w:tcPr>
          <w:p w14:paraId="68F08053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6D77DA40" w14:textId="3FBEA4C9" w:rsidR="008E5C10" w:rsidRDefault="00B53F43" w:rsidP="008E5C10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FC499E6" wp14:editId="0450CF18">
                  <wp:extent cx="520117" cy="156157"/>
                  <wp:effectExtent l="0" t="0" r="635" b="0"/>
                  <wp:docPr id="26" name="Afbeelding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fbeelding 1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80" t="67351" r="54165" b="19972"/>
                          <a:stretch/>
                        </pic:blipFill>
                        <pic:spPr bwMode="auto">
                          <a:xfrm>
                            <a:off x="0" y="0"/>
                            <a:ext cx="544432" cy="163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6242" w:rsidRPr="00B761B6" w14:paraId="7BD527D7" w14:textId="77777777" w:rsidTr="007F6242">
        <w:tc>
          <w:tcPr>
            <w:tcW w:w="1701" w:type="dxa"/>
            <w:tcBorders>
              <w:top w:val="nil"/>
              <w:bottom w:val="nil"/>
            </w:tcBorders>
          </w:tcPr>
          <w:p w14:paraId="5D346DA7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-19 vs. </w:t>
            </w:r>
          </w:p>
          <w:p w14:paraId="3F5F796F" w14:textId="6E51EA3F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20-32 </w:t>
            </w:r>
            <w:r w:rsidR="007F6242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4CC26207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 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837840D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14:paraId="64D1DAE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14" w:type="dxa"/>
            <w:tcBorders>
              <w:top w:val="nil"/>
              <w:bottom w:val="nil"/>
            </w:tcBorders>
          </w:tcPr>
          <w:p w14:paraId="61C8F876" w14:textId="77777777" w:rsidR="008E5C10" w:rsidRPr="0019447C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 inconsistency</w:t>
            </w:r>
          </w:p>
          <w:p w14:paraId="75F0A772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74CA3">
              <w:rPr>
                <w:sz w:val="20"/>
                <w:szCs w:val="20"/>
                <w:lang w:val="en-US"/>
              </w:rPr>
              <w:t xml:space="preserve">= </w:t>
            </w:r>
            <w:r>
              <w:rPr>
                <w:sz w:val="20"/>
                <w:szCs w:val="20"/>
                <w:lang w:val="en-US"/>
              </w:rPr>
              <w:t>95</w:t>
            </w:r>
            <w:r w:rsidRPr="00D74CA3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436" w:type="dxa"/>
            <w:tcBorders>
              <w:top w:val="nil"/>
              <w:bottom w:val="nil"/>
            </w:tcBorders>
          </w:tcPr>
          <w:p w14:paraId="2C54C5CA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39" w:type="dxa"/>
            <w:tcBorders>
              <w:top w:val="nil"/>
              <w:bottom w:val="nil"/>
            </w:tcBorders>
          </w:tcPr>
          <w:p w14:paraId="4B349625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14:paraId="3B70F963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or </w:t>
            </w:r>
          </w:p>
        </w:tc>
        <w:tc>
          <w:tcPr>
            <w:tcW w:w="1637" w:type="dxa"/>
            <w:tcBorders>
              <w:top w:val="nil"/>
              <w:bottom w:val="nil"/>
            </w:tcBorders>
          </w:tcPr>
          <w:p w14:paraId="781C0CAD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961" w:type="dxa"/>
            <w:tcBorders>
              <w:top w:val="nil"/>
              <w:bottom w:val="nil"/>
            </w:tcBorders>
          </w:tcPr>
          <w:p w14:paraId="671F2E26" w14:textId="77777777" w:rsidR="008E5C10" w:rsidRPr="00E6115D" w:rsidRDefault="008E5C10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 w14:paraId="323A57D3" w14:textId="77777777" w:rsidR="008E5C10" w:rsidRDefault="008E5C10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07" w:type="dxa"/>
            <w:tcBorders>
              <w:top w:val="nil"/>
              <w:bottom w:val="nil"/>
            </w:tcBorders>
          </w:tcPr>
          <w:p w14:paraId="03480256" w14:textId="77777777" w:rsidR="008E5C10" w:rsidRDefault="008E5C10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7C8E580F" w14:textId="5A425F2D" w:rsidR="008E5C10" w:rsidRDefault="00B53F43" w:rsidP="008E5C1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F4A3483" wp14:editId="1CCD6666">
                  <wp:extent cx="520117" cy="156157"/>
                  <wp:effectExtent l="0" t="0" r="635" b="0"/>
                  <wp:docPr id="27" name="Afbeelding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fbeelding 1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80" t="67351" r="54165" b="19972"/>
                          <a:stretch/>
                        </pic:blipFill>
                        <pic:spPr bwMode="auto">
                          <a:xfrm>
                            <a:off x="0" y="0"/>
                            <a:ext cx="544432" cy="163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F6242" w:rsidRPr="00B761B6" w14:paraId="546E61BF" w14:textId="77777777" w:rsidTr="007F6242">
        <w:tc>
          <w:tcPr>
            <w:tcW w:w="1701" w:type="dxa"/>
            <w:tcBorders>
              <w:top w:val="nil"/>
            </w:tcBorders>
          </w:tcPr>
          <w:p w14:paraId="3B6665B5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 vs. </w:t>
            </w:r>
          </w:p>
          <w:p w14:paraId="62589B4E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-19 vs. </w:t>
            </w:r>
          </w:p>
          <w:p w14:paraId="7C4AF545" w14:textId="0E38A0D6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20-32 </w:t>
            </w:r>
            <w:r w:rsidR="007F6242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201" w:type="dxa"/>
            <w:tcBorders>
              <w:top w:val="nil"/>
            </w:tcBorders>
          </w:tcPr>
          <w:p w14:paraId="62B05485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28" w:type="dxa"/>
            <w:tcBorders>
              <w:top w:val="nil"/>
            </w:tcBorders>
          </w:tcPr>
          <w:p w14:paraId="21A76748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28" w:type="dxa"/>
            <w:tcBorders>
              <w:top w:val="nil"/>
            </w:tcBorders>
          </w:tcPr>
          <w:p w14:paraId="2E31FD63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514" w:type="dxa"/>
            <w:tcBorders>
              <w:top w:val="nil"/>
            </w:tcBorders>
          </w:tcPr>
          <w:p w14:paraId="4ED29CB3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 inconsistency</w:t>
            </w:r>
          </w:p>
          <w:p w14:paraId="00D261C9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sz w:val="20"/>
                <w:szCs w:val="20"/>
                <w:lang w:val="en-US"/>
              </w:rPr>
              <w:t>94</w:t>
            </w:r>
            <w:r w:rsidRPr="00D74CA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436" w:type="dxa"/>
            <w:tcBorders>
              <w:top w:val="nil"/>
            </w:tcBorders>
          </w:tcPr>
          <w:p w14:paraId="21FE1EE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39" w:type="dxa"/>
            <w:tcBorders>
              <w:top w:val="nil"/>
            </w:tcBorders>
          </w:tcPr>
          <w:p w14:paraId="2CF5722C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  <w:tcBorders>
              <w:top w:val="nil"/>
            </w:tcBorders>
          </w:tcPr>
          <w:p w14:paraId="5F29BB91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637" w:type="dxa"/>
            <w:tcBorders>
              <w:top w:val="nil"/>
            </w:tcBorders>
          </w:tcPr>
          <w:p w14:paraId="5F0D86FF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ge </w:t>
            </w:r>
          </w:p>
        </w:tc>
        <w:tc>
          <w:tcPr>
            <w:tcW w:w="961" w:type="dxa"/>
            <w:tcBorders>
              <w:top w:val="nil"/>
            </w:tcBorders>
          </w:tcPr>
          <w:p w14:paraId="2500DA93" w14:textId="77777777" w:rsidR="008E5C10" w:rsidRPr="00D74CA3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esent </w:t>
            </w:r>
          </w:p>
        </w:tc>
        <w:tc>
          <w:tcPr>
            <w:tcW w:w="1284" w:type="dxa"/>
            <w:tcBorders>
              <w:top w:val="nil"/>
            </w:tcBorders>
          </w:tcPr>
          <w:p w14:paraId="2CCE0F7F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507" w:type="dxa"/>
            <w:tcBorders>
              <w:top w:val="nil"/>
            </w:tcBorders>
          </w:tcPr>
          <w:p w14:paraId="783549A9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igh </w:t>
            </w:r>
          </w:p>
          <w:p w14:paraId="2F57C006" w14:textId="77777777" w:rsidR="008E5C10" w:rsidRDefault="008E5C10" w:rsidP="008E5C10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34B08F6F" wp14:editId="747B5A55">
                  <wp:extent cx="461010" cy="125730"/>
                  <wp:effectExtent l="0" t="0" r="3810" b="0"/>
                  <wp:docPr id="16" name="Afbeelding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22" t="34313" r="55426" b="55498"/>
                          <a:stretch/>
                        </pic:blipFill>
                        <pic:spPr bwMode="auto">
                          <a:xfrm>
                            <a:off x="0" y="0"/>
                            <a:ext cx="461010" cy="1257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760003" w14:textId="465E20B8" w:rsidR="00B66A45" w:rsidRPr="003521A0" w:rsidRDefault="008E5C10" w:rsidP="000851F0">
      <w:pPr>
        <w:jc w:val="both"/>
        <w:rPr>
          <w:b/>
          <w:lang w:val="en-US"/>
        </w:rPr>
      </w:pPr>
      <w:r w:rsidRPr="003521A0">
        <w:rPr>
          <w:rFonts w:eastAsiaTheme="minorEastAsia"/>
          <w:sz w:val="20"/>
          <w:szCs w:val="20"/>
          <w:lang w:val="en-US"/>
        </w:rPr>
        <w:t xml:space="preserve">Abbreviations: </w:t>
      </w:r>
      <w:r w:rsidRPr="003521A0">
        <w:rPr>
          <w:rFonts w:eastAsiaTheme="minorEastAsia"/>
          <w:color w:val="000000" w:themeColor="text1"/>
          <w:sz w:val="20"/>
          <w:lang w:val="en-US"/>
        </w:rPr>
        <w:t xml:space="preserve">vs., versus; ref., reference </w:t>
      </w:r>
      <w:r w:rsidRPr="003521A0">
        <w:rPr>
          <w:rFonts w:eastAsiaTheme="minorEastAsia"/>
          <w:sz w:val="20"/>
          <w:lang w:val="en-US"/>
        </w:rPr>
        <w:t xml:space="preserve">group; </w:t>
      </w:r>
      <w:r w:rsidRPr="008F76E9">
        <w:rPr>
          <w:rFonts w:eastAsiaTheme="minorEastAsia"/>
          <w:sz w:val="20"/>
          <w:lang w:val="en-US"/>
        </w:rPr>
        <w:t>I</w:t>
      </w:r>
      <w:r w:rsidRPr="008F76E9">
        <w:rPr>
          <w:rFonts w:eastAsiaTheme="minorEastAsia"/>
          <w:sz w:val="20"/>
          <w:vertAlign w:val="superscript"/>
          <w:lang w:val="en-US"/>
        </w:rPr>
        <w:t>2</w:t>
      </w:r>
      <w:r w:rsidRPr="008F76E9">
        <w:rPr>
          <w:rFonts w:eastAsiaTheme="minorEastAsia"/>
          <w:sz w:val="20"/>
          <w:lang w:val="en-US"/>
        </w:rPr>
        <w:t>, I-square</w:t>
      </w:r>
      <w:r>
        <w:rPr>
          <w:rFonts w:eastAsiaTheme="minorEastAsia"/>
          <w:sz w:val="20"/>
          <w:szCs w:val="20"/>
          <w:lang w:val="en-US"/>
        </w:rPr>
        <w:t xml:space="preserve">; </w:t>
      </w:r>
      <w:r w:rsidRPr="003521A0">
        <w:rPr>
          <w:rFonts w:eastAsiaTheme="minorEastAsia"/>
          <w:sz w:val="20"/>
          <w:szCs w:val="20"/>
          <w:lang w:val="en-US"/>
        </w:rPr>
        <w:t>N.A., Not Applicable</w:t>
      </w:r>
      <w:r w:rsidR="00B66A45" w:rsidRPr="003521A0">
        <w:rPr>
          <w:b/>
          <w:lang w:val="en-US"/>
        </w:rPr>
        <w:br w:type="page"/>
      </w:r>
    </w:p>
    <w:p w14:paraId="4FD15F05" w14:textId="18B4FEB7" w:rsidR="00D273F6" w:rsidRPr="003623C9" w:rsidRDefault="00D273F6" w:rsidP="00D273F6">
      <w:pPr>
        <w:jc w:val="both"/>
        <w:rPr>
          <w:bCs/>
          <w:lang w:val="en-US"/>
        </w:rPr>
      </w:pPr>
      <w:r w:rsidRPr="003623C9">
        <w:rPr>
          <w:bCs/>
          <w:lang w:val="en-US"/>
        </w:rPr>
        <w:lastRenderedPageBreak/>
        <w:t xml:space="preserve">Incidence density for categorical </w:t>
      </w:r>
      <w:r w:rsidR="0020760E" w:rsidRPr="003623C9">
        <w:rPr>
          <w:bCs/>
          <w:lang w:val="en-US"/>
        </w:rPr>
        <w:t xml:space="preserve">and continuous </w:t>
      </w:r>
      <w:r w:rsidRPr="003623C9">
        <w:rPr>
          <w:bCs/>
          <w:lang w:val="en-US"/>
        </w:rPr>
        <w:t>data of number of teeth</w:t>
      </w:r>
      <w:r w:rsidR="000A4FB3" w:rsidRPr="003623C9">
        <w:rPr>
          <w:bCs/>
          <w:lang w:val="en-US"/>
        </w:rPr>
        <w:t xml:space="preserve"> and ACVD (multivaria</w:t>
      </w:r>
      <w:r w:rsidR="00202292">
        <w:rPr>
          <w:bCs/>
          <w:lang w:val="en-US"/>
        </w:rPr>
        <w:t>ble</w:t>
      </w:r>
      <w:r w:rsidR="000A4FB3" w:rsidRPr="003623C9">
        <w:rPr>
          <w:bCs/>
          <w:lang w:val="en-US"/>
        </w:rPr>
        <w:t>)</w:t>
      </w:r>
    </w:p>
    <w:tbl>
      <w:tblPr>
        <w:tblStyle w:val="Tabelraster"/>
        <w:tblpPr w:leftFromText="141" w:rightFromText="141" w:vertAnchor="page" w:horzAnchor="margin" w:tblpXSpec="center" w:tblpY="1904"/>
        <w:tblW w:w="15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992"/>
        <w:gridCol w:w="1134"/>
        <w:gridCol w:w="1418"/>
        <w:gridCol w:w="1275"/>
        <w:gridCol w:w="1276"/>
        <w:gridCol w:w="1276"/>
        <w:gridCol w:w="1468"/>
        <w:gridCol w:w="1083"/>
        <w:gridCol w:w="1418"/>
        <w:gridCol w:w="1271"/>
      </w:tblGrid>
      <w:tr w:rsidR="000C18AF" w:rsidRPr="00B761B6" w14:paraId="57BF2C6D" w14:textId="77777777" w:rsidTr="000C18A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E0CA65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C14E92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4F014A1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5412F1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limit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679912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6680222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26ADD7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9E7E2A1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</w:tcPr>
          <w:p w14:paraId="5FEE05F0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Magnitude of the effect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4966C505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Dose-response gradient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A11BD3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Effect of plausible confounding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DB51A4F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Strength of the evidence </w:t>
            </w:r>
          </w:p>
        </w:tc>
      </w:tr>
      <w:tr w:rsidR="000C18AF" w:rsidRPr="00B761B6" w14:paraId="28A54693" w14:textId="77777777" w:rsidTr="000C18AF">
        <w:tc>
          <w:tcPr>
            <w:tcW w:w="1701" w:type="dxa"/>
            <w:tcBorders>
              <w:top w:val="single" w:sz="4" w:space="0" w:color="auto"/>
            </w:tcBorders>
          </w:tcPr>
          <w:p w14:paraId="5C1848CF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 vs. </w:t>
            </w:r>
          </w:p>
          <w:p w14:paraId="2AAE06AA" w14:textId="5B433665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-32 </w:t>
            </w:r>
            <w:r w:rsidR="000C18AF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427CF3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C06446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D39DC8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258DF05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167082BC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sistency</w:t>
            </w:r>
          </w:p>
          <w:p w14:paraId="75541772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sz w:val="20"/>
                <w:szCs w:val="20"/>
                <w:lang w:val="en-US"/>
              </w:rPr>
              <w:t>35</w:t>
            </w:r>
            <w:r w:rsidRPr="00D74CA3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614769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1724C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4EB960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0CE858C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8A36F7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F8DF09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69120D5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  <w:r>
              <w:rPr>
                <w:noProof/>
              </w:rPr>
              <w:drawing>
                <wp:inline distT="0" distB="0" distL="0" distR="0" wp14:anchorId="0093D9AB" wp14:editId="4312163D">
                  <wp:extent cx="461394" cy="145444"/>
                  <wp:effectExtent l="0" t="0" r="0" b="0"/>
                  <wp:docPr id="7" name="Afbeelding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65" t="50812" r="54984" b="36902"/>
                          <a:stretch/>
                        </pic:blipFill>
                        <pic:spPr bwMode="auto">
                          <a:xfrm>
                            <a:off x="0" y="0"/>
                            <a:ext cx="476798" cy="150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18AF" w:rsidRPr="00B761B6" w14:paraId="59922FCF" w14:textId="77777777" w:rsidTr="000C18AF">
        <w:tc>
          <w:tcPr>
            <w:tcW w:w="1701" w:type="dxa"/>
          </w:tcPr>
          <w:p w14:paraId="67913BE8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-19 vs. </w:t>
            </w:r>
          </w:p>
          <w:p w14:paraId="49B43090" w14:textId="4A3E7572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20-32 </w:t>
            </w:r>
            <w:r w:rsidR="000C18AF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418" w:type="dxa"/>
          </w:tcPr>
          <w:p w14:paraId="20B7D2C4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 </w:t>
            </w:r>
          </w:p>
        </w:tc>
        <w:tc>
          <w:tcPr>
            <w:tcW w:w="992" w:type="dxa"/>
          </w:tcPr>
          <w:p w14:paraId="471D637F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4D7EE51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418" w:type="dxa"/>
          </w:tcPr>
          <w:p w14:paraId="18286B8B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61B27D73" w14:textId="77777777" w:rsidR="000851F0" w:rsidRPr="0019447C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sistency</w:t>
            </w:r>
          </w:p>
          <w:p w14:paraId="17838955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74CA3">
              <w:rPr>
                <w:sz w:val="20"/>
                <w:szCs w:val="20"/>
                <w:lang w:val="en-US"/>
              </w:rPr>
              <w:t xml:space="preserve">= </w:t>
            </w:r>
            <w:r>
              <w:rPr>
                <w:sz w:val="20"/>
                <w:szCs w:val="20"/>
                <w:lang w:val="en-US"/>
              </w:rPr>
              <w:t>0</w:t>
            </w:r>
            <w:r w:rsidRPr="00D74CA3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275" w:type="dxa"/>
          </w:tcPr>
          <w:p w14:paraId="2C385294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</w:tcPr>
          <w:p w14:paraId="07C4C34C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</w:tcPr>
          <w:p w14:paraId="2284F1AF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468" w:type="dxa"/>
          </w:tcPr>
          <w:p w14:paraId="61388D74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083" w:type="dxa"/>
          </w:tcPr>
          <w:p w14:paraId="519794E6" w14:textId="77777777" w:rsidR="000851F0" w:rsidRPr="00E6115D" w:rsidRDefault="000851F0" w:rsidP="000851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418" w:type="dxa"/>
          </w:tcPr>
          <w:p w14:paraId="3F381BC3" w14:textId="77777777" w:rsidR="000851F0" w:rsidRDefault="000851F0" w:rsidP="000851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1" w:type="dxa"/>
          </w:tcPr>
          <w:p w14:paraId="668DEA5E" w14:textId="77777777" w:rsidR="000851F0" w:rsidRDefault="000851F0" w:rsidP="000851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  <w:p w14:paraId="6D6512E1" w14:textId="77777777" w:rsidR="000851F0" w:rsidRPr="00B5510D" w:rsidRDefault="000851F0" w:rsidP="000851F0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7EC06F1" wp14:editId="24D31642">
                  <wp:extent cx="461394" cy="145444"/>
                  <wp:effectExtent l="0" t="0" r="0" b="0"/>
                  <wp:docPr id="8" name="Afbeelding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65" t="50812" r="54984" b="36902"/>
                          <a:stretch/>
                        </pic:blipFill>
                        <pic:spPr bwMode="auto">
                          <a:xfrm>
                            <a:off x="0" y="0"/>
                            <a:ext cx="476798" cy="150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18AF" w:rsidRPr="00B761B6" w14:paraId="4836FCFA" w14:textId="77777777" w:rsidTr="000C18AF">
        <w:tc>
          <w:tcPr>
            <w:tcW w:w="1701" w:type="dxa"/>
          </w:tcPr>
          <w:p w14:paraId="5840EB98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 no. of lost teeth</w:t>
            </w:r>
          </w:p>
        </w:tc>
        <w:tc>
          <w:tcPr>
            <w:tcW w:w="1418" w:type="dxa"/>
          </w:tcPr>
          <w:p w14:paraId="4D9B066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992" w:type="dxa"/>
          </w:tcPr>
          <w:p w14:paraId="4F526621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2724D45C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8" w:type="dxa"/>
          </w:tcPr>
          <w:p w14:paraId="4AF39521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</w:t>
            </w:r>
          </w:p>
          <w:p w14:paraId="7DACE64E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sistency</w:t>
            </w:r>
          </w:p>
          <w:p w14:paraId="6D0C3DF0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sz w:val="20"/>
                <w:szCs w:val="20"/>
                <w:lang w:val="en-US"/>
              </w:rPr>
              <w:t>75</w:t>
            </w:r>
            <w:r w:rsidRPr="00D74CA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14:paraId="09B106EB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</w:tcPr>
          <w:p w14:paraId="67631A0B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</w:tcPr>
          <w:p w14:paraId="5FEB0C6F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inor </w:t>
            </w:r>
          </w:p>
        </w:tc>
        <w:tc>
          <w:tcPr>
            <w:tcW w:w="1468" w:type="dxa"/>
          </w:tcPr>
          <w:p w14:paraId="5748E281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</w:t>
            </w:r>
          </w:p>
        </w:tc>
        <w:tc>
          <w:tcPr>
            <w:tcW w:w="1083" w:type="dxa"/>
          </w:tcPr>
          <w:p w14:paraId="22264316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418" w:type="dxa"/>
          </w:tcPr>
          <w:p w14:paraId="30E85CC3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1" w:type="dxa"/>
          </w:tcPr>
          <w:p w14:paraId="5D3B8067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4EB9C7E8" w14:textId="289DA81B" w:rsidR="000851F0" w:rsidRDefault="00B53F43" w:rsidP="000851F0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346DD50" wp14:editId="10A5272C">
                  <wp:extent cx="520117" cy="156157"/>
                  <wp:effectExtent l="0" t="0" r="635" b="0"/>
                  <wp:docPr id="24" name="Afbeelding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fbeelding 1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80" t="67351" r="54165" b="19972"/>
                          <a:stretch/>
                        </pic:blipFill>
                        <pic:spPr bwMode="auto">
                          <a:xfrm>
                            <a:off x="0" y="0"/>
                            <a:ext cx="544432" cy="163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4CA957F" w14:textId="27EAB2D9" w:rsidR="003521A0" w:rsidRPr="000A5A76" w:rsidRDefault="003521A0" w:rsidP="003521A0">
      <w:pPr>
        <w:jc w:val="both"/>
        <w:rPr>
          <w:b/>
          <w:color w:val="538135" w:themeColor="accent6" w:themeShade="BF"/>
          <w:lang w:val="en-US"/>
        </w:rPr>
      </w:pPr>
      <w:r w:rsidRPr="000A5A76">
        <w:rPr>
          <w:rFonts w:eastAsiaTheme="minorEastAsia"/>
          <w:sz w:val="20"/>
          <w:szCs w:val="20"/>
          <w:lang w:val="en-US"/>
        </w:rPr>
        <w:t xml:space="preserve">Abbreviations: </w:t>
      </w:r>
      <w:r w:rsidRPr="000A5A76">
        <w:rPr>
          <w:sz w:val="20"/>
          <w:szCs w:val="20"/>
          <w:lang w:val="en-US"/>
        </w:rPr>
        <w:t xml:space="preserve">ACVD, Atherosclerotic Cardiovascular Disease; </w:t>
      </w:r>
      <w:r w:rsidRPr="000A5A76">
        <w:rPr>
          <w:rFonts w:eastAsiaTheme="minorEastAsia"/>
          <w:color w:val="000000" w:themeColor="text1"/>
          <w:sz w:val="20"/>
          <w:lang w:val="en-US"/>
        </w:rPr>
        <w:t xml:space="preserve">vs., versus; ref., reference </w:t>
      </w:r>
      <w:r w:rsidRPr="000A5A76">
        <w:rPr>
          <w:rFonts w:eastAsiaTheme="minorEastAsia"/>
          <w:sz w:val="20"/>
          <w:lang w:val="en-US"/>
        </w:rPr>
        <w:t xml:space="preserve">group; </w:t>
      </w:r>
      <w:r w:rsidR="008E6A40">
        <w:rPr>
          <w:rFonts w:eastAsiaTheme="minorEastAsia"/>
          <w:sz w:val="20"/>
          <w:lang w:val="en-US"/>
        </w:rPr>
        <w:t xml:space="preserve">no., number; </w:t>
      </w:r>
      <w:r w:rsidR="008F76E9" w:rsidRPr="000A5A76">
        <w:rPr>
          <w:rFonts w:eastAsiaTheme="minorEastAsia"/>
          <w:sz w:val="20"/>
          <w:lang w:val="en-US"/>
        </w:rPr>
        <w:t>I</w:t>
      </w:r>
      <w:r w:rsidR="008F76E9" w:rsidRPr="000A5A76">
        <w:rPr>
          <w:rFonts w:eastAsiaTheme="minorEastAsia"/>
          <w:sz w:val="20"/>
          <w:vertAlign w:val="superscript"/>
          <w:lang w:val="en-US"/>
        </w:rPr>
        <w:t>2</w:t>
      </w:r>
      <w:r w:rsidR="008F76E9" w:rsidRPr="000A5A76">
        <w:rPr>
          <w:rFonts w:eastAsiaTheme="minorEastAsia"/>
          <w:sz w:val="20"/>
          <w:lang w:val="en-US"/>
        </w:rPr>
        <w:t>, I-square</w:t>
      </w:r>
      <w:r w:rsidR="008F76E9" w:rsidRPr="000A5A76">
        <w:rPr>
          <w:rFonts w:eastAsiaTheme="minorEastAsia"/>
          <w:sz w:val="20"/>
          <w:lang w:val="en-US"/>
        </w:rPr>
        <w:t xml:space="preserve">; </w:t>
      </w:r>
      <w:r w:rsidRPr="000A5A76">
        <w:rPr>
          <w:rFonts w:eastAsiaTheme="minorEastAsia"/>
          <w:sz w:val="20"/>
          <w:szCs w:val="20"/>
          <w:lang w:val="en-US"/>
        </w:rPr>
        <w:t>N.A., Not Applicable</w:t>
      </w:r>
    </w:p>
    <w:p w14:paraId="3E0197F2" w14:textId="3DEB3815" w:rsidR="00D273F6" w:rsidRPr="000851F0" w:rsidRDefault="00D273F6"/>
    <w:p w14:paraId="03D356CC" w14:textId="5DB594E4" w:rsidR="000A4FB3" w:rsidRPr="000851F0" w:rsidRDefault="000A4FB3"/>
    <w:p w14:paraId="045AD387" w14:textId="3D43FB4B" w:rsidR="00D273F6" w:rsidRPr="000851F0" w:rsidRDefault="000851F0">
      <w:pPr>
        <w:rPr>
          <w:lang w:val="en-US"/>
        </w:rPr>
      </w:pPr>
      <w:r w:rsidRPr="003623C9">
        <w:rPr>
          <w:bCs/>
          <w:lang w:val="en-US"/>
        </w:rPr>
        <w:t>Incidence density for categorical data and continuous data of number of teeth and All-Cause Mortality (multivaria</w:t>
      </w:r>
      <w:r w:rsidR="00202292">
        <w:rPr>
          <w:bCs/>
          <w:lang w:val="en-US"/>
        </w:rPr>
        <w:t>ble</w:t>
      </w:r>
      <w:r w:rsidRPr="003623C9">
        <w:rPr>
          <w:bCs/>
          <w:lang w:val="en-US"/>
        </w:rPr>
        <w:t>)</w:t>
      </w:r>
    </w:p>
    <w:tbl>
      <w:tblPr>
        <w:tblStyle w:val="Tabelraster"/>
        <w:tblpPr w:leftFromText="141" w:rightFromText="141" w:vertAnchor="page" w:horzAnchor="margin" w:tblpXSpec="center" w:tblpY="5920"/>
        <w:tblW w:w="157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423"/>
        <w:gridCol w:w="1023"/>
        <w:gridCol w:w="1134"/>
        <w:gridCol w:w="1418"/>
        <w:gridCol w:w="1275"/>
        <w:gridCol w:w="1350"/>
        <w:gridCol w:w="1194"/>
        <w:gridCol w:w="1568"/>
        <w:gridCol w:w="961"/>
        <w:gridCol w:w="1448"/>
        <w:gridCol w:w="1271"/>
      </w:tblGrid>
      <w:tr w:rsidR="000C18AF" w:rsidRPr="00B761B6" w14:paraId="6272B16A" w14:textId="77777777" w:rsidTr="000C18AF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14:paraId="48E6635E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14:paraId="497EEAE2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2505C2DC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Number of stu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91134D5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udy limitation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424B116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consiste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AA6D70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ndirectnes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B35305E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Imprecision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28D2EFD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Publication Bias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4D505329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Magnitude of the effect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D932F07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Dose-response gradient </w:t>
            </w: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327FDEEF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>Effect of plausible confounding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E9843EC" w14:textId="77777777" w:rsidR="000851F0" w:rsidRPr="00BA1C55" w:rsidRDefault="000851F0" w:rsidP="000851F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A1C55">
              <w:rPr>
                <w:b/>
                <w:bCs/>
                <w:sz w:val="20"/>
                <w:szCs w:val="20"/>
                <w:lang w:val="en-US"/>
              </w:rPr>
              <w:t xml:space="preserve">Strength of the evidence </w:t>
            </w:r>
          </w:p>
        </w:tc>
      </w:tr>
      <w:tr w:rsidR="000C18AF" w:rsidRPr="00B761B6" w14:paraId="5924F244" w14:textId="77777777" w:rsidTr="000C18AF">
        <w:tc>
          <w:tcPr>
            <w:tcW w:w="1665" w:type="dxa"/>
            <w:tcBorders>
              <w:top w:val="single" w:sz="4" w:space="0" w:color="auto"/>
            </w:tcBorders>
          </w:tcPr>
          <w:p w14:paraId="650D12F0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 vs. </w:t>
            </w:r>
          </w:p>
          <w:p w14:paraId="419C5C73" w14:textId="6557717A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1-32 </w:t>
            </w:r>
            <w:r w:rsidR="000C18AF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26938AC2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053F0C4C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C76E96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EA6C6D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734E55B4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sistency</w:t>
            </w:r>
          </w:p>
          <w:p w14:paraId="1F3ADEDE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sz w:val="20"/>
                <w:szCs w:val="20"/>
                <w:lang w:val="en-US"/>
              </w:rPr>
              <w:t>20</w:t>
            </w:r>
            <w:r w:rsidRPr="00D74CA3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084A385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81F9FC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74601C20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 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2623E0E7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4977B956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10DF3A8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F493E95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  <w:p w14:paraId="17F2D012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1A1AE350" wp14:editId="148F3242">
                  <wp:extent cx="461394" cy="145444"/>
                  <wp:effectExtent l="0" t="0" r="0" b="0"/>
                  <wp:docPr id="9" name="Afbeelding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65" t="50812" r="54984" b="36902"/>
                          <a:stretch/>
                        </pic:blipFill>
                        <pic:spPr bwMode="auto">
                          <a:xfrm>
                            <a:off x="0" y="0"/>
                            <a:ext cx="476798" cy="1503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18AF" w:rsidRPr="00B761B6" w14:paraId="43B50836" w14:textId="77777777" w:rsidTr="000C18AF">
        <w:tc>
          <w:tcPr>
            <w:tcW w:w="1665" w:type="dxa"/>
          </w:tcPr>
          <w:p w14:paraId="796F0F97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0-19 vs. </w:t>
            </w:r>
          </w:p>
          <w:p w14:paraId="34B5FB7B" w14:textId="3ACEDE8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20-32 </w:t>
            </w:r>
            <w:r w:rsidR="000C18AF">
              <w:rPr>
                <w:sz w:val="20"/>
                <w:szCs w:val="20"/>
                <w:lang w:val="en-US"/>
              </w:rPr>
              <w:t xml:space="preserve">teeth </w:t>
            </w:r>
            <w:r w:rsidRPr="00D74CA3">
              <w:rPr>
                <w:sz w:val="20"/>
                <w:szCs w:val="20"/>
                <w:lang w:val="en-US"/>
              </w:rPr>
              <w:t>(ref.)</w:t>
            </w:r>
          </w:p>
        </w:tc>
        <w:tc>
          <w:tcPr>
            <w:tcW w:w="1423" w:type="dxa"/>
          </w:tcPr>
          <w:p w14:paraId="447D7F9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 xml:space="preserve">Observational  </w:t>
            </w:r>
          </w:p>
        </w:tc>
        <w:tc>
          <w:tcPr>
            <w:tcW w:w="1023" w:type="dxa"/>
          </w:tcPr>
          <w:p w14:paraId="1D959363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0E43FF48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1418" w:type="dxa"/>
          </w:tcPr>
          <w:p w14:paraId="61A5171D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</w:t>
            </w:r>
          </w:p>
          <w:p w14:paraId="1574A8F3" w14:textId="77777777" w:rsidR="000851F0" w:rsidRPr="0019447C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sistency</w:t>
            </w:r>
          </w:p>
          <w:p w14:paraId="37823DF5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D74CA3">
              <w:rPr>
                <w:sz w:val="20"/>
                <w:szCs w:val="20"/>
                <w:lang w:val="en-US"/>
              </w:rPr>
              <w:t xml:space="preserve">= </w:t>
            </w:r>
            <w:r>
              <w:rPr>
                <w:sz w:val="20"/>
                <w:szCs w:val="20"/>
                <w:lang w:val="en-US"/>
              </w:rPr>
              <w:t>78</w:t>
            </w:r>
            <w:r w:rsidRPr="00D74CA3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1275" w:type="dxa"/>
          </w:tcPr>
          <w:p w14:paraId="1A8FA504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50" w:type="dxa"/>
          </w:tcPr>
          <w:p w14:paraId="13BA4919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</w:tcPr>
          <w:p w14:paraId="6C92F1DC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1568" w:type="dxa"/>
          </w:tcPr>
          <w:p w14:paraId="5C558473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961" w:type="dxa"/>
          </w:tcPr>
          <w:p w14:paraId="57C70F9C" w14:textId="77777777" w:rsidR="000851F0" w:rsidRPr="00E6115D" w:rsidRDefault="000851F0" w:rsidP="000851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448" w:type="dxa"/>
          </w:tcPr>
          <w:p w14:paraId="0AAEB9BA" w14:textId="77777777" w:rsidR="000851F0" w:rsidRDefault="000851F0" w:rsidP="000851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1" w:type="dxa"/>
          </w:tcPr>
          <w:p w14:paraId="6C17D72E" w14:textId="77777777" w:rsidR="000851F0" w:rsidRDefault="000851F0" w:rsidP="000851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69A6EBE8" w14:textId="42FB4E2C" w:rsidR="000851F0" w:rsidRDefault="00B53F43" w:rsidP="000851F0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DF2CCC5" wp14:editId="26A672CA">
                  <wp:extent cx="520117" cy="156157"/>
                  <wp:effectExtent l="0" t="0" r="635" b="0"/>
                  <wp:docPr id="23" name="Afbeelding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fbeelding 1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80" t="67351" r="54165" b="19972"/>
                          <a:stretch/>
                        </pic:blipFill>
                        <pic:spPr bwMode="auto">
                          <a:xfrm>
                            <a:off x="0" y="0"/>
                            <a:ext cx="544432" cy="163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18AF" w:rsidRPr="00B761B6" w14:paraId="0E5CD317" w14:textId="77777777" w:rsidTr="000C18AF">
        <w:tc>
          <w:tcPr>
            <w:tcW w:w="1665" w:type="dxa"/>
          </w:tcPr>
          <w:p w14:paraId="1308CCCC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 no. of lost teeth</w:t>
            </w:r>
          </w:p>
        </w:tc>
        <w:tc>
          <w:tcPr>
            <w:tcW w:w="1423" w:type="dxa"/>
          </w:tcPr>
          <w:p w14:paraId="53A56508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Observational</w:t>
            </w:r>
          </w:p>
        </w:tc>
        <w:tc>
          <w:tcPr>
            <w:tcW w:w="1023" w:type="dxa"/>
          </w:tcPr>
          <w:p w14:paraId="0B21C338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14:paraId="294AF09F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8" w:type="dxa"/>
          </w:tcPr>
          <w:p w14:paraId="3AFDBCDC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ious</w:t>
            </w:r>
          </w:p>
          <w:p w14:paraId="33430722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consistency</w:t>
            </w:r>
          </w:p>
          <w:p w14:paraId="0EEBF701" w14:textId="751FB426" w:rsidR="000851F0" w:rsidRPr="00D74CA3" w:rsidRDefault="000851F0" w:rsidP="000C18AF">
            <w:pPr>
              <w:rPr>
                <w:sz w:val="20"/>
                <w:szCs w:val="20"/>
                <w:lang w:val="en-US"/>
              </w:rPr>
            </w:pPr>
            <w:r w:rsidRPr="00D74CA3">
              <w:rPr>
                <w:sz w:val="20"/>
                <w:szCs w:val="20"/>
                <w:lang w:val="en-US"/>
              </w:rPr>
              <w:t>I</w:t>
            </w:r>
            <w:r w:rsidRPr="00D74CA3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D74CA3">
              <w:rPr>
                <w:sz w:val="20"/>
                <w:szCs w:val="20"/>
                <w:lang w:val="en-US"/>
              </w:rPr>
              <w:t xml:space="preserve"> = </w:t>
            </w:r>
            <w:r>
              <w:rPr>
                <w:sz w:val="20"/>
                <w:szCs w:val="20"/>
                <w:lang w:val="en-US"/>
              </w:rPr>
              <w:t>89</w:t>
            </w:r>
            <w:r w:rsidRPr="00D74CA3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275" w:type="dxa"/>
          </w:tcPr>
          <w:p w14:paraId="0D6F8B2D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350" w:type="dxa"/>
          </w:tcPr>
          <w:p w14:paraId="0B3AFE77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194" w:type="dxa"/>
          </w:tcPr>
          <w:p w14:paraId="7140C8C9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or</w:t>
            </w:r>
          </w:p>
        </w:tc>
        <w:tc>
          <w:tcPr>
            <w:tcW w:w="1568" w:type="dxa"/>
          </w:tcPr>
          <w:p w14:paraId="5D63B1A4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ll</w:t>
            </w:r>
          </w:p>
        </w:tc>
        <w:tc>
          <w:tcPr>
            <w:tcW w:w="961" w:type="dxa"/>
          </w:tcPr>
          <w:p w14:paraId="54A2CCB3" w14:textId="77777777" w:rsidR="000851F0" w:rsidRPr="00D74CA3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8" w:type="dxa"/>
          </w:tcPr>
          <w:p w14:paraId="0493CCFE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1" w:type="dxa"/>
          </w:tcPr>
          <w:p w14:paraId="352BD735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  <w:p w14:paraId="6DEBE92A" w14:textId="77777777" w:rsidR="000851F0" w:rsidRDefault="000851F0" w:rsidP="000851F0">
            <w:pPr>
              <w:rPr>
                <w:sz w:val="20"/>
                <w:szCs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A3B9E4A" wp14:editId="5F26B234">
                  <wp:extent cx="520117" cy="156157"/>
                  <wp:effectExtent l="0" t="0" r="635" b="0"/>
                  <wp:docPr id="15" name="Afbeelding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Afbeelding 11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380" t="67351" r="54165" b="19972"/>
                          <a:stretch/>
                        </pic:blipFill>
                        <pic:spPr bwMode="auto">
                          <a:xfrm>
                            <a:off x="0" y="0"/>
                            <a:ext cx="544432" cy="1634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5070BA" w14:textId="6E74E2E3" w:rsidR="00B5510D" w:rsidRPr="003521A0" w:rsidRDefault="003521A0" w:rsidP="000851F0">
      <w:pPr>
        <w:jc w:val="both"/>
        <w:rPr>
          <w:lang w:val="en-US"/>
        </w:rPr>
      </w:pPr>
      <w:r w:rsidRPr="003521A0">
        <w:rPr>
          <w:rFonts w:eastAsiaTheme="minorEastAsia"/>
          <w:sz w:val="20"/>
          <w:szCs w:val="20"/>
          <w:lang w:val="en-US"/>
        </w:rPr>
        <w:t xml:space="preserve">Abbreviations: </w:t>
      </w:r>
      <w:r w:rsidRPr="003521A0">
        <w:rPr>
          <w:rFonts w:eastAsiaTheme="minorEastAsia"/>
          <w:color w:val="000000" w:themeColor="text1"/>
          <w:sz w:val="20"/>
          <w:lang w:val="en-US"/>
        </w:rPr>
        <w:t xml:space="preserve">vs., versus; ref., reference </w:t>
      </w:r>
      <w:r w:rsidRPr="003521A0">
        <w:rPr>
          <w:rFonts w:eastAsiaTheme="minorEastAsia"/>
          <w:sz w:val="20"/>
          <w:lang w:val="en-US"/>
        </w:rPr>
        <w:t xml:space="preserve">group; </w:t>
      </w:r>
      <w:r w:rsidR="008E6A40">
        <w:rPr>
          <w:rFonts w:eastAsiaTheme="minorEastAsia"/>
          <w:sz w:val="20"/>
          <w:lang w:val="en-US"/>
        </w:rPr>
        <w:t xml:space="preserve">no., number; </w:t>
      </w:r>
      <w:r w:rsidR="008F76E9" w:rsidRPr="008F76E9">
        <w:rPr>
          <w:rFonts w:eastAsiaTheme="minorEastAsia"/>
          <w:sz w:val="20"/>
          <w:lang w:val="en-US"/>
        </w:rPr>
        <w:t>I</w:t>
      </w:r>
      <w:r w:rsidR="008F76E9" w:rsidRPr="008F76E9">
        <w:rPr>
          <w:rFonts w:eastAsiaTheme="minorEastAsia"/>
          <w:sz w:val="20"/>
          <w:vertAlign w:val="superscript"/>
          <w:lang w:val="en-US"/>
        </w:rPr>
        <w:t>2</w:t>
      </w:r>
      <w:r w:rsidR="008F76E9" w:rsidRPr="008F76E9">
        <w:rPr>
          <w:rFonts w:eastAsiaTheme="minorEastAsia"/>
          <w:sz w:val="20"/>
          <w:lang w:val="en-US"/>
        </w:rPr>
        <w:t>, I-square</w:t>
      </w:r>
      <w:r w:rsidR="008F76E9">
        <w:rPr>
          <w:rFonts w:eastAsiaTheme="minorEastAsia"/>
          <w:sz w:val="20"/>
          <w:szCs w:val="20"/>
          <w:lang w:val="en-US"/>
        </w:rPr>
        <w:t xml:space="preserve">; </w:t>
      </w:r>
      <w:r w:rsidRPr="003521A0">
        <w:rPr>
          <w:rFonts w:eastAsiaTheme="minorEastAsia"/>
          <w:sz w:val="20"/>
          <w:szCs w:val="20"/>
          <w:lang w:val="en-US"/>
        </w:rPr>
        <w:t>N.A., Not Applicable</w:t>
      </w:r>
    </w:p>
    <w:p w14:paraId="1D47CEF3" w14:textId="0DF57ACC" w:rsidR="00B5510D" w:rsidRPr="003521A0" w:rsidRDefault="00B5510D" w:rsidP="00B5510D">
      <w:pPr>
        <w:rPr>
          <w:lang w:val="en-US"/>
        </w:rPr>
      </w:pPr>
    </w:p>
    <w:p w14:paraId="3A969FDF" w14:textId="77777777" w:rsidR="00B5510D" w:rsidRPr="003521A0" w:rsidRDefault="00B5510D" w:rsidP="00B5510D">
      <w:pPr>
        <w:rPr>
          <w:lang w:val="en-US"/>
        </w:rPr>
      </w:pPr>
    </w:p>
    <w:p w14:paraId="391B4870" w14:textId="0B53E7F0" w:rsidR="000A4FB3" w:rsidRPr="000A4FB3" w:rsidRDefault="000A4FB3" w:rsidP="00657CC9">
      <w:pPr>
        <w:rPr>
          <w:b/>
          <w:lang w:val="en-US"/>
        </w:rPr>
      </w:pPr>
    </w:p>
    <w:sectPr w:rsidR="000A4FB3" w:rsidRPr="000A4FB3" w:rsidSect="00BA1C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5B5"/>
    <w:rsid w:val="000851F0"/>
    <w:rsid w:val="000A4FB3"/>
    <w:rsid w:val="000A5A76"/>
    <w:rsid w:val="000B0045"/>
    <w:rsid w:val="000C18AF"/>
    <w:rsid w:val="0011008C"/>
    <w:rsid w:val="0018267D"/>
    <w:rsid w:val="001847CF"/>
    <w:rsid w:val="0019447C"/>
    <w:rsid w:val="0019794E"/>
    <w:rsid w:val="001D51B0"/>
    <w:rsid w:val="00202292"/>
    <w:rsid w:val="0020760E"/>
    <w:rsid w:val="00264F12"/>
    <w:rsid w:val="002C0EB3"/>
    <w:rsid w:val="003300F7"/>
    <w:rsid w:val="00345265"/>
    <w:rsid w:val="003521A0"/>
    <w:rsid w:val="00353B22"/>
    <w:rsid w:val="003623C9"/>
    <w:rsid w:val="003A69C3"/>
    <w:rsid w:val="00441C3F"/>
    <w:rsid w:val="004F1077"/>
    <w:rsid w:val="00556FEC"/>
    <w:rsid w:val="0057529A"/>
    <w:rsid w:val="005918BB"/>
    <w:rsid w:val="005D0300"/>
    <w:rsid w:val="005D2AE3"/>
    <w:rsid w:val="005E3A7B"/>
    <w:rsid w:val="005E65DC"/>
    <w:rsid w:val="005F43AB"/>
    <w:rsid w:val="00657CC9"/>
    <w:rsid w:val="00676494"/>
    <w:rsid w:val="0068445C"/>
    <w:rsid w:val="006921E4"/>
    <w:rsid w:val="00697B68"/>
    <w:rsid w:val="006D53BA"/>
    <w:rsid w:val="00716232"/>
    <w:rsid w:val="007F3EC1"/>
    <w:rsid w:val="007F6242"/>
    <w:rsid w:val="008A2864"/>
    <w:rsid w:val="008A7C17"/>
    <w:rsid w:val="008E5C10"/>
    <w:rsid w:val="008E6A40"/>
    <w:rsid w:val="008F76E9"/>
    <w:rsid w:val="0090462A"/>
    <w:rsid w:val="00B12473"/>
    <w:rsid w:val="00B53F43"/>
    <w:rsid w:val="00B5510D"/>
    <w:rsid w:val="00B66A45"/>
    <w:rsid w:val="00B761B6"/>
    <w:rsid w:val="00BA1C55"/>
    <w:rsid w:val="00C22D67"/>
    <w:rsid w:val="00C270F9"/>
    <w:rsid w:val="00CA72F8"/>
    <w:rsid w:val="00CE1201"/>
    <w:rsid w:val="00D273F6"/>
    <w:rsid w:val="00D52C51"/>
    <w:rsid w:val="00D74CA3"/>
    <w:rsid w:val="00E6115D"/>
    <w:rsid w:val="00E704F8"/>
    <w:rsid w:val="00E7691E"/>
    <w:rsid w:val="00E77A2C"/>
    <w:rsid w:val="00EC3F7A"/>
    <w:rsid w:val="00F03EB4"/>
    <w:rsid w:val="00F242E6"/>
    <w:rsid w:val="00F365B5"/>
    <w:rsid w:val="00F84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29EB6"/>
  <w15:chartTrackingRefBased/>
  <w15:docId w15:val="{F43E57F9-B214-EE4C-B77D-9C7CD2025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5510D"/>
    <w:rPr>
      <w:rFonts w:ascii="Times New Roman" w:eastAsia="Times New Roman" w:hAnsi="Times New Roman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716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22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F3D652-DDE6-254F-93E6-4D0155260A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2</Pages>
  <Words>525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y Beukers</dc:creator>
  <cp:keywords/>
  <dc:description/>
  <cp:lastModifiedBy>Nicky Beukers</cp:lastModifiedBy>
  <cp:revision>56</cp:revision>
  <dcterms:created xsi:type="dcterms:W3CDTF">2021-02-27T13:35:00Z</dcterms:created>
  <dcterms:modified xsi:type="dcterms:W3CDTF">2021-03-08T19:54:00Z</dcterms:modified>
</cp:coreProperties>
</file>